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3B16F" w14:textId="3E54E73B" w:rsidR="00750D2E" w:rsidRPr="002045FF" w:rsidRDefault="00750D2E" w:rsidP="00ED19BD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11"/>
        <w:gridCol w:w="1161"/>
        <w:gridCol w:w="1256"/>
        <w:gridCol w:w="878"/>
        <w:gridCol w:w="1181"/>
        <w:gridCol w:w="1086"/>
        <w:gridCol w:w="1093"/>
        <w:gridCol w:w="1410"/>
      </w:tblGrid>
      <w:tr w:rsidR="00750D2E" w:rsidRPr="002045FF" w14:paraId="47793C7A" w14:textId="77777777" w:rsidTr="00322FFC">
        <w:trPr>
          <w:trHeight w:val="360"/>
        </w:trPr>
        <w:tc>
          <w:tcPr>
            <w:tcW w:w="0" w:type="auto"/>
            <w:vAlign w:val="center"/>
          </w:tcPr>
          <w:p w14:paraId="52F3327A" w14:textId="77777777" w:rsidR="00750D2E" w:rsidRPr="00750D2E" w:rsidRDefault="00750D2E" w:rsidP="005D06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E451B4" w14:textId="77777777" w:rsidR="00750D2E" w:rsidRPr="00750D2E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88" w:type="dxa"/>
            <w:gridSpan w:val="6"/>
            <w:vAlign w:val="center"/>
          </w:tcPr>
          <w:p w14:paraId="09FCEF69" w14:textId="6D4E00E3" w:rsidR="00750D2E" w:rsidRPr="00750D2E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0D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S Interaction Term (All Ns = 200)</w:t>
            </w:r>
          </w:p>
        </w:tc>
      </w:tr>
      <w:tr w:rsidR="00750D2E" w:rsidRPr="002045FF" w14:paraId="6EC88804" w14:textId="77777777" w:rsidTr="00750D2E">
        <w:trPr>
          <w:trHeight w:val="360"/>
        </w:trPr>
        <w:tc>
          <w:tcPr>
            <w:tcW w:w="0" w:type="auto"/>
            <w:vAlign w:val="center"/>
          </w:tcPr>
          <w:p w14:paraId="05CA4880" w14:textId="1EF86BCC" w:rsidR="00750D2E" w:rsidRPr="00750D2E" w:rsidRDefault="00750D2E" w:rsidP="005D06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0D2E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14:paraId="3C4BFD8A" w14:textId="77777777" w:rsidR="00750D2E" w:rsidRPr="00750D2E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A4A62F6" w14:textId="77777777" w:rsidR="00750D2E" w:rsidRPr="00750D2E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0D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inuous Education</w:t>
            </w:r>
          </w:p>
        </w:tc>
        <w:tc>
          <w:tcPr>
            <w:tcW w:w="0" w:type="auto"/>
            <w:gridSpan w:val="2"/>
            <w:vAlign w:val="center"/>
          </w:tcPr>
          <w:p w14:paraId="3906BBD3" w14:textId="77777777" w:rsidR="00750D2E" w:rsidRPr="00750D2E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0D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chotomous Education</w:t>
            </w:r>
          </w:p>
        </w:tc>
        <w:tc>
          <w:tcPr>
            <w:tcW w:w="1933" w:type="dxa"/>
            <w:gridSpan w:val="2"/>
            <w:vAlign w:val="center"/>
          </w:tcPr>
          <w:p w14:paraId="56B166FB" w14:textId="77777777" w:rsidR="00750D2E" w:rsidRPr="00750D2E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0D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verty Status</w:t>
            </w:r>
          </w:p>
        </w:tc>
      </w:tr>
      <w:tr w:rsidR="00750D2E" w:rsidRPr="002045FF" w14:paraId="2893EE47" w14:textId="77777777" w:rsidTr="00750D2E">
        <w:trPr>
          <w:trHeight w:val="360"/>
        </w:trPr>
        <w:tc>
          <w:tcPr>
            <w:tcW w:w="0" w:type="auto"/>
            <w:vAlign w:val="center"/>
          </w:tcPr>
          <w:p w14:paraId="1E1703AE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F4F85C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E8CC92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58FCCD49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center"/>
          </w:tcPr>
          <w:p w14:paraId="72A76E87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C481C1E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center"/>
          </w:tcPr>
          <w:p w14:paraId="5651F50B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74" w:type="dxa"/>
            <w:vAlign w:val="center"/>
          </w:tcPr>
          <w:p w14:paraId="21327A8B" w14:textId="77777777" w:rsidR="00750D2E" w:rsidRPr="002045FF" w:rsidRDefault="00750D2E" w:rsidP="005D06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</w:tr>
      <w:tr w:rsidR="00750D2E" w:rsidRPr="002045FF" w14:paraId="22427480" w14:textId="77777777" w:rsidTr="00750D2E">
        <w:trPr>
          <w:trHeight w:val="158"/>
        </w:trPr>
        <w:tc>
          <w:tcPr>
            <w:tcW w:w="0" w:type="auto"/>
          </w:tcPr>
          <w:p w14:paraId="4E28F415" w14:textId="77777777" w:rsidR="00750D2E" w:rsidRPr="002045FF" w:rsidRDefault="00750D2E" w:rsidP="00ED19BD">
            <w:pPr>
              <w:spacing w:line="480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 Medial PFC</w:t>
            </w:r>
          </w:p>
        </w:tc>
        <w:tc>
          <w:tcPr>
            <w:tcW w:w="0" w:type="auto"/>
          </w:tcPr>
          <w:p w14:paraId="14289EC0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5EEC69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A06EFB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B7CB29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F9C7C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DBED6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42ECB84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5447CC55" w14:textId="77777777" w:rsidTr="00750D2E">
        <w:trPr>
          <w:trHeight w:val="158"/>
        </w:trPr>
        <w:tc>
          <w:tcPr>
            <w:tcW w:w="0" w:type="auto"/>
          </w:tcPr>
          <w:p w14:paraId="6A7C1B6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43482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0BCF1CE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2394437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</w:tcPr>
          <w:p w14:paraId="72BBD4B0" w14:textId="6C19E306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2***</w:t>
            </w:r>
          </w:p>
        </w:tc>
        <w:tc>
          <w:tcPr>
            <w:tcW w:w="0" w:type="auto"/>
          </w:tcPr>
          <w:p w14:paraId="2ADB69D6" w14:textId="223313C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1CCB10B4" w14:textId="17BF3DDF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***</w:t>
            </w:r>
          </w:p>
        </w:tc>
        <w:tc>
          <w:tcPr>
            <w:tcW w:w="1074" w:type="dxa"/>
          </w:tcPr>
          <w:p w14:paraId="354C899B" w14:textId="14B754B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1DD49698" w14:textId="77777777" w:rsidTr="00750D2E">
        <w:trPr>
          <w:trHeight w:val="158"/>
        </w:trPr>
        <w:tc>
          <w:tcPr>
            <w:tcW w:w="0" w:type="auto"/>
          </w:tcPr>
          <w:p w14:paraId="6176CE9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E05E69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</w:tcPr>
          <w:p w14:paraId="2B9296AC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0" w:type="auto"/>
          </w:tcPr>
          <w:p w14:paraId="31AB04A0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2927C28C" w14:textId="38275B4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</w:p>
        </w:tc>
        <w:tc>
          <w:tcPr>
            <w:tcW w:w="0" w:type="auto"/>
          </w:tcPr>
          <w:p w14:paraId="755F35AB" w14:textId="1C8ADA1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317256F0" w14:textId="1EB549E3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074" w:type="dxa"/>
          </w:tcPr>
          <w:p w14:paraId="0A7DF960" w14:textId="5839F554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13071FAB" w14:textId="77777777" w:rsidTr="00750D2E">
        <w:trPr>
          <w:trHeight w:val="158"/>
        </w:trPr>
        <w:tc>
          <w:tcPr>
            <w:tcW w:w="0" w:type="auto"/>
          </w:tcPr>
          <w:p w14:paraId="7FA1F9F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F7424" w14:textId="77777777" w:rsidR="00750D2E" w:rsidRPr="002045FF" w:rsidRDefault="00750D2E" w:rsidP="002045F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7A1742D8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0" w:type="auto"/>
          </w:tcPr>
          <w:p w14:paraId="696C5A64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</w:tcPr>
          <w:p w14:paraId="060A6B27" w14:textId="208B7C7A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14:paraId="58BD5F8E" w14:textId="15DD768E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63AEE19B" w14:textId="2BE053F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*</w:t>
            </w:r>
          </w:p>
        </w:tc>
        <w:tc>
          <w:tcPr>
            <w:tcW w:w="1074" w:type="dxa"/>
          </w:tcPr>
          <w:p w14:paraId="4711DAE3" w14:textId="4285733A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750D2E" w:rsidRPr="002045FF" w14:paraId="627EE3BD" w14:textId="77777777" w:rsidTr="00750D2E">
        <w:trPr>
          <w:trHeight w:val="158"/>
        </w:trPr>
        <w:tc>
          <w:tcPr>
            <w:tcW w:w="0" w:type="auto"/>
          </w:tcPr>
          <w:p w14:paraId="13569780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L Medial PFC</w:t>
            </w:r>
          </w:p>
        </w:tc>
        <w:tc>
          <w:tcPr>
            <w:tcW w:w="0" w:type="auto"/>
          </w:tcPr>
          <w:p w14:paraId="7BFEBBB3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3B6B0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47719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02949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CC922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23727E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6EC4E2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7C502161" w14:textId="77777777" w:rsidTr="00750D2E">
        <w:trPr>
          <w:trHeight w:val="158"/>
        </w:trPr>
        <w:tc>
          <w:tcPr>
            <w:tcW w:w="0" w:type="auto"/>
          </w:tcPr>
          <w:p w14:paraId="38F3C511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BFD3B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648EBB64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14:paraId="52B7C803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</w:tcPr>
          <w:p w14:paraId="4537D27B" w14:textId="6013E7E3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</w:p>
        </w:tc>
        <w:tc>
          <w:tcPr>
            <w:tcW w:w="0" w:type="auto"/>
          </w:tcPr>
          <w:p w14:paraId="09929539" w14:textId="25FEBB95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01F76A27" w14:textId="3B6FEB9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*</w:t>
            </w:r>
          </w:p>
        </w:tc>
        <w:tc>
          <w:tcPr>
            <w:tcW w:w="1074" w:type="dxa"/>
          </w:tcPr>
          <w:p w14:paraId="0BB00F85" w14:textId="4C6D4CBC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53F0448C" w14:textId="77777777" w:rsidTr="00750D2E">
        <w:trPr>
          <w:trHeight w:val="158"/>
        </w:trPr>
        <w:tc>
          <w:tcPr>
            <w:tcW w:w="0" w:type="auto"/>
          </w:tcPr>
          <w:p w14:paraId="291D82B0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B5940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</w:tcPr>
          <w:p w14:paraId="560BD8BF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14:paraId="1F86F1D4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4559148A" w14:textId="76B3EC4B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*</w:t>
            </w:r>
          </w:p>
        </w:tc>
        <w:tc>
          <w:tcPr>
            <w:tcW w:w="0" w:type="auto"/>
          </w:tcPr>
          <w:p w14:paraId="0575C35C" w14:textId="15087DB3" w:rsidR="00750D2E" w:rsidRPr="002045FF" w:rsidRDefault="00750D2E" w:rsidP="008D4EE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190DF6F4" w14:textId="41224F88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074" w:type="dxa"/>
          </w:tcPr>
          <w:p w14:paraId="47C7B825" w14:textId="18259866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6DEF9688" w14:textId="77777777" w:rsidTr="00750D2E">
        <w:trPr>
          <w:trHeight w:val="158"/>
        </w:trPr>
        <w:tc>
          <w:tcPr>
            <w:tcW w:w="0" w:type="auto"/>
          </w:tcPr>
          <w:p w14:paraId="43829849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8F1CE" w14:textId="77777777" w:rsidR="00750D2E" w:rsidRPr="002045FF" w:rsidRDefault="00750D2E" w:rsidP="002045F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</w:tcPr>
          <w:p w14:paraId="4C0111AD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0" w:type="auto"/>
          </w:tcPr>
          <w:p w14:paraId="600FE94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</w:tcPr>
          <w:p w14:paraId="69585342" w14:textId="6F7D019D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0" w:type="auto"/>
          </w:tcPr>
          <w:p w14:paraId="7C7EF1DA" w14:textId="01CAE731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052F7AF3" w14:textId="5C51E28E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74" w:type="dxa"/>
          </w:tcPr>
          <w:p w14:paraId="098C7EF8" w14:textId="75543B3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750D2E" w:rsidRPr="002045FF" w14:paraId="14D5D7D2" w14:textId="77777777" w:rsidTr="00750D2E">
        <w:trPr>
          <w:trHeight w:val="158"/>
        </w:trPr>
        <w:tc>
          <w:tcPr>
            <w:tcW w:w="0" w:type="auto"/>
          </w:tcPr>
          <w:p w14:paraId="1B6EC03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 Orbital PFC</w:t>
            </w:r>
          </w:p>
        </w:tc>
        <w:tc>
          <w:tcPr>
            <w:tcW w:w="0" w:type="auto"/>
          </w:tcPr>
          <w:p w14:paraId="02D0CB89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1CFA2C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B634B1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27EED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DC1A32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832E86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69CB4EE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019F315A" w14:textId="77777777" w:rsidTr="00750D2E">
        <w:trPr>
          <w:trHeight w:val="158"/>
        </w:trPr>
        <w:tc>
          <w:tcPr>
            <w:tcW w:w="0" w:type="auto"/>
          </w:tcPr>
          <w:p w14:paraId="6AC54018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38CA63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19B90093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5</w:t>
            </w:r>
          </w:p>
        </w:tc>
        <w:tc>
          <w:tcPr>
            <w:tcW w:w="0" w:type="auto"/>
          </w:tcPr>
          <w:p w14:paraId="6957BB40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</w:tcPr>
          <w:p w14:paraId="4AED75FD" w14:textId="29B3D45B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8</w:t>
            </w:r>
          </w:p>
        </w:tc>
        <w:tc>
          <w:tcPr>
            <w:tcW w:w="0" w:type="auto"/>
          </w:tcPr>
          <w:p w14:paraId="12D43B03" w14:textId="4BA55FFC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***</w:t>
            </w:r>
          </w:p>
        </w:tc>
        <w:tc>
          <w:tcPr>
            <w:tcW w:w="0" w:type="auto"/>
          </w:tcPr>
          <w:p w14:paraId="60BE81D6" w14:textId="4FAD0400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4***</w:t>
            </w:r>
          </w:p>
        </w:tc>
        <w:tc>
          <w:tcPr>
            <w:tcW w:w="1074" w:type="dxa"/>
          </w:tcPr>
          <w:p w14:paraId="0787D912" w14:textId="72FB321D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2966D067" w14:textId="77777777" w:rsidTr="00750D2E">
        <w:trPr>
          <w:trHeight w:val="158"/>
        </w:trPr>
        <w:tc>
          <w:tcPr>
            <w:tcW w:w="0" w:type="auto"/>
          </w:tcPr>
          <w:p w14:paraId="53350ACF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EC7B1F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</w:tcPr>
          <w:p w14:paraId="6F3C23FC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713D5E93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009106AF" w14:textId="72E6655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0" w:type="auto"/>
          </w:tcPr>
          <w:p w14:paraId="56BA1EDF" w14:textId="7145E53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3BA686F8" w14:textId="3B7F442D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74" w:type="dxa"/>
          </w:tcPr>
          <w:p w14:paraId="7E94B168" w14:textId="29BE7E5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1BC92840" w14:textId="77777777" w:rsidTr="00750D2E">
        <w:trPr>
          <w:trHeight w:val="158"/>
        </w:trPr>
        <w:tc>
          <w:tcPr>
            <w:tcW w:w="0" w:type="auto"/>
          </w:tcPr>
          <w:p w14:paraId="6855CF5D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011BB8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</w:tcPr>
          <w:p w14:paraId="28914221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0" w:type="auto"/>
          </w:tcPr>
          <w:p w14:paraId="67A2AF1F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</w:tcPr>
          <w:p w14:paraId="18840F75" w14:textId="0BC9F8D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1D51CB4E" w14:textId="217750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163999E" w14:textId="1C673376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</w:t>
            </w:r>
          </w:p>
        </w:tc>
        <w:tc>
          <w:tcPr>
            <w:tcW w:w="1074" w:type="dxa"/>
          </w:tcPr>
          <w:p w14:paraId="15092B27" w14:textId="0C00C5F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750D2E" w:rsidRPr="002045FF" w14:paraId="327F50FF" w14:textId="77777777" w:rsidTr="00750D2E">
        <w:trPr>
          <w:trHeight w:val="158"/>
        </w:trPr>
        <w:tc>
          <w:tcPr>
            <w:tcW w:w="0" w:type="auto"/>
          </w:tcPr>
          <w:p w14:paraId="0F19D1C1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L Orbital PFC</w:t>
            </w:r>
          </w:p>
        </w:tc>
        <w:tc>
          <w:tcPr>
            <w:tcW w:w="0" w:type="auto"/>
          </w:tcPr>
          <w:p w14:paraId="6C909CEC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E0F257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BD969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F546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616B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EB017D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6A4FCB3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3DC8C69B" w14:textId="77777777" w:rsidTr="00750D2E">
        <w:trPr>
          <w:trHeight w:val="158"/>
        </w:trPr>
        <w:tc>
          <w:tcPr>
            <w:tcW w:w="0" w:type="auto"/>
          </w:tcPr>
          <w:p w14:paraId="595304C0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EA29D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1254131F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1</w:t>
            </w:r>
          </w:p>
        </w:tc>
        <w:tc>
          <w:tcPr>
            <w:tcW w:w="0" w:type="auto"/>
          </w:tcPr>
          <w:p w14:paraId="3E6E42F6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</w:tcPr>
          <w:p w14:paraId="0449EA92" w14:textId="31120F1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***</w:t>
            </w:r>
          </w:p>
        </w:tc>
        <w:tc>
          <w:tcPr>
            <w:tcW w:w="0" w:type="auto"/>
          </w:tcPr>
          <w:p w14:paraId="22B89B03" w14:textId="5E95FCCB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18DEFFF5" w14:textId="3E2E09CA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***</w:t>
            </w:r>
          </w:p>
        </w:tc>
        <w:tc>
          <w:tcPr>
            <w:tcW w:w="1074" w:type="dxa"/>
          </w:tcPr>
          <w:p w14:paraId="3E0E1858" w14:textId="14A25E80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</w:tr>
      <w:tr w:rsidR="00750D2E" w:rsidRPr="002045FF" w14:paraId="3B169793" w14:textId="77777777" w:rsidTr="00750D2E">
        <w:trPr>
          <w:trHeight w:val="158"/>
        </w:trPr>
        <w:tc>
          <w:tcPr>
            <w:tcW w:w="0" w:type="auto"/>
          </w:tcPr>
          <w:p w14:paraId="5A77EB98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6046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</w:tcPr>
          <w:p w14:paraId="2733C99F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08CAA950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3BA12F59" w14:textId="5B68976A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0" w:type="auto"/>
          </w:tcPr>
          <w:p w14:paraId="31A22F77" w14:textId="3B0FF181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494FFD2D" w14:textId="073A4EA5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1074" w:type="dxa"/>
          </w:tcPr>
          <w:p w14:paraId="1CB08622" w14:textId="3410139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0B73C533" w14:textId="77777777" w:rsidTr="00750D2E">
        <w:trPr>
          <w:trHeight w:val="158"/>
        </w:trPr>
        <w:tc>
          <w:tcPr>
            <w:tcW w:w="0" w:type="auto"/>
          </w:tcPr>
          <w:p w14:paraId="6CC1B858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9EEEB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</w:tcPr>
          <w:p w14:paraId="03DF9D6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14:paraId="34A5CE02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</w:tcPr>
          <w:p w14:paraId="54EBCBAC" w14:textId="56859AF1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74F17101" w14:textId="6DB0C21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418F4A63" w14:textId="62E7D59F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074" w:type="dxa"/>
          </w:tcPr>
          <w:p w14:paraId="31259FE4" w14:textId="67CC5F7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750D2E" w:rsidRPr="002045FF" w14:paraId="043044CD" w14:textId="77777777" w:rsidTr="00750D2E">
        <w:trPr>
          <w:trHeight w:val="158"/>
        </w:trPr>
        <w:tc>
          <w:tcPr>
            <w:tcW w:w="0" w:type="auto"/>
          </w:tcPr>
          <w:p w14:paraId="7360E10F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 ACC</w:t>
            </w:r>
          </w:p>
        </w:tc>
        <w:tc>
          <w:tcPr>
            <w:tcW w:w="0" w:type="auto"/>
          </w:tcPr>
          <w:p w14:paraId="66A6EABE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886340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545B21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86B2D8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8808F9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7ADF5B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0D771A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36E2FBC2" w14:textId="77777777" w:rsidTr="00750D2E">
        <w:trPr>
          <w:trHeight w:val="158"/>
        </w:trPr>
        <w:tc>
          <w:tcPr>
            <w:tcW w:w="0" w:type="auto"/>
          </w:tcPr>
          <w:p w14:paraId="4ACC2F3C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CE492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39196B5D" w14:textId="3EE6CEAC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0" w:type="auto"/>
          </w:tcPr>
          <w:p w14:paraId="1F389CB7" w14:textId="734FB795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0" w:type="auto"/>
          </w:tcPr>
          <w:p w14:paraId="1F734DE3" w14:textId="2811BD9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**</w:t>
            </w:r>
          </w:p>
        </w:tc>
        <w:tc>
          <w:tcPr>
            <w:tcW w:w="0" w:type="auto"/>
          </w:tcPr>
          <w:p w14:paraId="257FB67D" w14:textId="096A71E6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25E20302" w14:textId="26767F38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*</w:t>
            </w:r>
          </w:p>
        </w:tc>
        <w:tc>
          <w:tcPr>
            <w:tcW w:w="1074" w:type="dxa"/>
          </w:tcPr>
          <w:p w14:paraId="6A9A274F" w14:textId="0B34AE00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34F542B9" w14:textId="77777777" w:rsidTr="00750D2E">
        <w:trPr>
          <w:trHeight w:val="158"/>
        </w:trPr>
        <w:tc>
          <w:tcPr>
            <w:tcW w:w="0" w:type="auto"/>
          </w:tcPr>
          <w:p w14:paraId="3CE11732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3AB36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</w:tcPr>
          <w:p w14:paraId="190C0C7D" w14:textId="37936C5C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E47D107" w14:textId="5442B841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1DE75B24" w14:textId="4AFB073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0" w:type="auto"/>
          </w:tcPr>
          <w:p w14:paraId="4FA03AA9" w14:textId="53A0415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38DCEB7C" w14:textId="2AFB42EA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074" w:type="dxa"/>
          </w:tcPr>
          <w:p w14:paraId="0E42D515" w14:textId="2A51479A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750D2E" w:rsidRPr="002045FF" w14:paraId="4375A585" w14:textId="77777777" w:rsidTr="00750D2E">
        <w:trPr>
          <w:trHeight w:val="158"/>
        </w:trPr>
        <w:tc>
          <w:tcPr>
            <w:tcW w:w="0" w:type="auto"/>
          </w:tcPr>
          <w:p w14:paraId="400D809C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BAC7F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</w:tcPr>
          <w:p w14:paraId="17E57D73" w14:textId="2DB0D10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1</w:t>
            </w:r>
          </w:p>
        </w:tc>
        <w:tc>
          <w:tcPr>
            <w:tcW w:w="0" w:type="auto"/>
          </w:tcPr>
          <w:p w14:paraId="5A0A5B2D" w14:textId="1EA36976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0" w:type="auto"/>
          </w:tcPr>
          <w:p w14:paraId="1554F6A6" w14:textId="1B50E4E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14:paraId="7786F4C6" w14:textId="45F6CC8B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568196AE" w14:textId="0442CDFF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74" w:type="dxa"/>
          </w:tcPr>
          <w:p w14:paraId="447E7C5C" w14:textId="11E571F4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750D2E" w:rsidRPr="002045FF" w14:paraId="3E6820D4" w14:textId="77777777" w:rsidTr="00750D2E">
        <w:trPr>
          <w:trHeight w:val="158"/>
        </w:trPr>
        <w:tc>
          <w:tcPr>
            <w:tcW w:w="0" w:type="auto"/>
          </w:tcPr>
          <w:p w14:paraId="135BBFD4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L ACC</w:t>
            </w:r>
          </w:p>
        </w:tc>
        <w:tc>
          <w:tcPr>
            <w:tcW w:w="0" w:type="auto"/>
          </w:tcPr>
          <w:p w14:paraId="41DAD9B1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E458E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EFB6F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D01B6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77666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EE8DE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D1875B3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00C370CF" w14:textId="77777777" w:rsidTr="00750D2E">
        <w:trPr>
          <w:trHeight w:val="158"/>
        </w:trPr>
        <w:tc>
          <w:tcPr>
            <w:tcW w:w="0" w:type="auto"/>
          </w:tcPr>
          <w:p w14:paraId="3BC045D3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437D34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6A270DA7" w14:textId="7E119128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</w:tcPr>
          <w:p w14:paraId="7743B0BB" w14:textId="43ACEBC6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7D7F480C" w14:textId="1E34142F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***</w:t>
            </w:r>
          </w:p>
        </w:tc>
        <w:tc>
          <w:tcPr>
            <w:tcW w:w="0" w:type="auto"/>
          </w:tcPr>
          <w:p w14:paraId="16FBEA13" w14:textId="4EF7008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5E26D91D" w14:textId="17E1C48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***</w:t>
            </w:r>
          </w:p>
        </w:tc>
        <w:tc>
          <w:tcPr>
            <w:tcW w:w="1074" w:type="dxa"/>
          </w:tcPr>
          <w:p w14:paraId="13640FEB" w14:textId="0E299DD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7330EE83" w14:textId="77777777" w:rsidTr="00750D2E">
        <w:trPr>
          <w:trHeight w:val="158"/>
        </w:trPr>
        <w:tc>
          <w:tcPr>
            <w:tcW w:w="0" w:type="auto"/>
          </w:tcPr>
          <w:p w14:paraId="64CB5EC8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001797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vAlign w:val="center"/>
          </w:tcPr>
          <w:p w14:paraId="4395E79A" w14:textId="5BD98AC1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0" w:type="auto"/>
          </w:tcPr>
          <w:p w14:paraId="68E2E06D" w14:textId="5BDDE6B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4502588A" w14:textId="579596FC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0" w:type="auto"/>
          </w:tcPr>
          <w:p w14:paraId="060B7436" w14:textId="74DC1062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48EEEB8B" w14:textId="5201776F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074" w:type="dxa"/>
          </w:tcPr>
          <w:p w14:paraId="10CF13A2" w14:textId="6D98EF55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238EC0F1" w14:textId="77777777" w:rsidTr="00750D2E">
        <w:trPr>
          <w:trHeight w:val="158"/>
        </w:trPr>
        <w:tc>
          <w:tcPr>
            <w:tcW w:w="0" w:type="auto"/>
          </w:tcPr>
          <w:p w14:paraId="373B0E6D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548BB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  <w:vAlign w:val="center"/>
          </w:tcPr>
          <w:p w14:paraId="32E425AC" w14:textId="6333F8B8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8</w:t>
            </w:r>
          </w:p>
        </w:tc>
        <w:tc>
          <w:tcPr>
            <w:tcW w:w="0" w:type="auto"/>
          </w:tcPr>
          <w:p w14:paraId="7585F526" w14:textId="6AE8E7E0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2B63E74E" w14:textId="20CE1CD0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14:paraId="32AD5DB9" w14:textId="396D7B89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29034E6E" w14:textId="4B3D6A73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*</w:t>
            </w:r>
          </w:p>
        </w:tc>
        <w:tc>
          <w:tcPr>
            <w:tcW w:w="1074" w:type="dxa"/>
          </w:tcPr>
          <w:p w14:paraId="7EE49E02" w14:textId="1F2292DB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750D2E" w:rsidRPr="002045FF" w14:paraId="30EF5218" w14:textId="77777777" w:rsidTr="00750D2E">
        <w:trPr>
          <w:trHeight w:val="158"/>
        </w:trPr>
        <w:tc>
          <w:tcPr>
            <w:tcW w:w="0" w:type="auto"/>
          </w:tcPr>
          <w:p w14:paraId="368CAE19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Hippocampus</w:t>
            </w:r>
          </w:p>
        </w:tc>
        <w:tc>
          <w:tcPr>
            <w:tcW w:w="0" w:type="auto"/>
          </w:tcPr>
          <w:p w14:paraId="4DFFD909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3613F2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8176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BEC430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791DDC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0B2B63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F8C358E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179DFED5" w14:textId="77777777" w:rsidTr="00750D2E">
        <w:trPr>
          <w:trHeight w:val="158"/>
        </w:trPr>
        <w:tc>
          <w:tcPr>
            <w:tcW w:w="0" w:type="auto"/>
          </w:tcPr>
          <w:p w14:paraId="682D1D76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D0214B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3C9A0387" w14:textId="04145DB6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0" w:type="auto"/>
          </w:tcPr>
          <w:p w14:paraId="7B861E3E" w14:textId="2958A0D8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22219338" w14:textId="3828FB08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</w:p>
        </w:tc>
        <w:tc>
          <w:tcPr>
            <w:tcW w:w="0" w:type="auto"/>
          </w:tcPr>
          <w:p w14:paraId="7D19A21B" w14:textId="4EAE3440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7DB4FC55" w14:textId="0C68A28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074" w:type="dxa"/>
          </w:tcPr>
          <w:p w14:paraId="23413514" w14:textId="6DE3837E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773CA461" w14:textId="77777777" w:rsidTr="00750D2E">
        <w:trPr>
          <w:trHeight w:val="158"/>
        </w:trPr>
        <w:tc>
          <w:tcPr>
            <w:tcW w:w="0" w:type="auto"/>
          </w:tcPr>
          <w:p w14:paraId="2345FE8F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36ADF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vAlign w:val="center"/>
          </w:tcPr>
          <w:p w14:paraId="6867CC52" w14:textId="1C5BC0C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116416C" w14:textId="481F43B4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01FF4CD0" w14:textId="17332798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</w:tcPr>
          <w:p w14:paraId="3A32866E" w14:textId="0C1757CA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4492801C" w14:textId="252F7C52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074" w:type="dxa"/>
          </w:tcPr>
          <w:p w14:paraId="434989EA" w14:textId="4C386FF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67FEA171" w14:textId="77777777" w:rsidTr="00750D2E">
        <w:trPr>
          <w:trHeight w:val="158"/>
        </w:trPr>
        <w:tc>
          <w:tcPr>
            <w:tcW w:w="0" w:type="auto"/>
          </w:tcPr>
          <w:p w14:paraId="6C7B1D4A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1F8A0E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  <w:vAlign w:val="center"/>
          </w:tcPr>
          <w:p w14:paraId="370023C3" w14:textId="07001600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1B68C02A" w14:textId="727523EF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0" w:type="auto"/>
          </w:tcPr>
          <w:p w14:paraId="61E3D460" w14:textId="2082A2D9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14:paraId="7C57523E" w14:textId="768FA05E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090341FA" w14:textId="29C10B84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074" w:type="dxa"/>
          </w:tcPr>
          <w:p w14:paraId="5D06C69F" w14:textId="2C2CF016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750D2E" w:rsidRPr="002045FF" w14:paraId="5BB0655B" w14:textId="77777777" w:rsidTr="00750D2E">
        <w:trPr>
          <w:trHeight w:val="158"/>
        </w:trPr>
        <w:tc>
          <w:tcPr>
            <w:tcW w:w="0" w:type="auto"/>
          </w:tcPr>
          <w:p w14:paraId="2E846A88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Hippocampus</w:t>
            </w:r>
          </w:p>
        </w:tc>
        <w:tc>
          <w:tcPr>
            <w:tcW w:w="0" w:type="auto"/>
          </w:tcPr>
          <w:p w14:paraId="28F7AE43" w14:textId="77777777" w:rsidR="00750D2E" w:rsidRPr="002045FF" w:rsidRDefault="00750D2E" w:rsidP="00ED19B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E5056D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0DEC3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71E655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9E270A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EA0BF4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CD9697B" w14:textId="77777777" w:rsidR="00750D2E" w:rsidRPr="002045FF" w:rsidRDefault="00750D2E" w:rsidP="00ED19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23C8DE6E" w14:textId="77777777" w:rsidTr="00750D2E">
        <w:trPr>
          <w:trHeight w:val="158"/>
        </w:trPr>
        <w:tc>
          <w:tcPr>
            <w:tcW w:w="0" w:type="auto"/>
          </w:tcPr>
          <w:p w14:paraId="192D2D73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56300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1C23E91E" w14:textId="12F075F9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</w:tcPr>
          <w:p w14:paraId="28B2EFF4" w14:textId="529FAEA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2E193363" w14:textId="7ABF51C3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***</w:t>
            </w:r>
          </w:p>
        </w:tc>
        <w:tc>
          <w:tcPr>
            <w:tcW w:w="0" w:type="auto"/>
          </w:tcPr>
          <w:p w14:paraId="17D5330F" w14:textId="5D4A2473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55A3FC15" w14:textId="5303582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*</w:t>
            </w:r>
          </w:p>
        </w:tc>
        <w:tc>
          <w:tcPr>
            <w:tcW w:w="1074" w:type="dxa"/>
          </w:tcPr>
          <w:p w14:paraId="0F0A937D" w14:textId="3119070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22E10221" w14:textId="77777777" w:rsidTr="00750D2E">
        <w:trPr>
          <w:trHeight w:val="158"/>
        </w:trPr>
        <w:tc>
          <w:tcPr>
            <w:tcW w:w="0" w:type="auto"/>
          </w:tcPr>
          <w:p w14:paraId="6C09E864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253AA4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vAlign w:val="center"/>
          </w:tcPr>
          <w:p w14:paraId="56477839" w14:textId="2DEA8589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0EDC09F6" w14:textId="52FC0DE4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2DB13D3A" w14:textId="55E56B17" w:rsidR="00750D2E" w:rsidRPr="002045FF" w:rsidRDefault="00750D2E" w:rsidP="00FE4A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*</w:t>
            </w:r>
          </w:p>
        </w:tc>
        <w:tc>
          <w:tcPr>
            <w:tcW w:w="0" w:type="auto"/>
          </w:tcPr>
          <w:p w14:paraId="03869EA2" w14:textId="00653A7B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F245ADD" w14:textId="4259BA0B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1074" w:type="dxa"/>
          </w:tcPr>
          <w:p w14:paraId="30BECD91" w14:textId="28302908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75AD54F6" w14:textId="77777777" w:rsidTr="00750D2E">
        <w:trPr>
          <w:trHeight w:val="158"/>
        </w:trPr>
        <w:tc>
          <w:tcPr>
            <w:tcW w:w="0" w:type="auto"/>
          </w:tcPr>
          <w:p w14:paraId="2D1B6649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FBE23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  <w:vAlign w:val="center"/>
          </w:tcPr>
          <w:p w14:paraId="359E005C" w14:textId="191195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0" w:type="auto"/>
          </w:tcPr>
          <w:p w14:paraId="09809361" w14:textId="2AADB9C6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100A82A9" w14:textId="279E30B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14:paraId="7E4358EB" w14:textId="468126F9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2732E5F1" w14:textId="074304BA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74" w:type="dxa"/>
          </w:tcPr>
          <w:p w14:paraId="66AC28FD" w14:textId="5AA2F14B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750D2E" w:rsidRPr="002045FF" w14:paraId="6583EE5C" w14:textId="77777777" w:rsidTr="00750D2E">
        <w:trPr>
          <w:trHeight w:val="158"/>
        </w:trPr>
        <w:tc>
          <w:tcPr>
            <w:tcW w:w="0" w:type="auto"/>
          </w:tcPr>
          <w:p w14:paraId="15A16685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Amygdala</w:t>
            </w:r>
          </w:p>
        </w:tc>
        <w:tc>
          <w:tcPr>
            <w:tcW w:w="0" w:type="auto"/>
          </w:tcPr>
          <w:p w14:paraId="6BE6A73F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AB1F2A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D74AB9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4985C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75FC9A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13CE6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7AA2616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1A7DA049" w14:textId="77777777" w:rsidTr="00750D2E">
        <w:trPr>
          <w:trHeight w:val="158"/>
        </w:trPr>
        <w:tc>
          <w:tcPr>
            <w:tcW w:w="0" w:type="auto"/>
          </w:tcPr>
          <w:p w14:paraId="115C2D7F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4A0E19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6C0B87F5" w14:textId="65BCA184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0" w:type="auto"/>
          </w:tcPr>
          <w:p w14:paraId="116BA8A9" w14:textId="19B0351E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0" w:type="auto"/>
          </w:tcPr>
          <w:p w14:paraId="1C96DC84" w14:textId="63C0F154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</w:tcPr>
          <w:p w14:paraId="62966D46" w14:textId="43A7BD3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32CE3BB7" w14:textId="380FBED6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74" w:type="dxa"/>
          </w:tcPr>
          <w:p w14:paraId="2CD5A091" w14:textId="53E652F8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76DC32D7" w14:textId="77777777" w:rsidTr="00750D2E">
        <w:trPr>
          <w:trHeight w:val="158"/>
        </w:trPr>
        <w:tc>
          <w:tcPr>
            <w:tcW w:w="0" w:type="auto"/>
          </w:tcPr>
          <w:p w14:paraId="607AE08B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050E09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vAlign w:val="center"/>
          </w:tcPr>
          <w:p w14:paraId="0DF84B6F" w14:textId="108D34D3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14:paraId="0972A4D7" w14:textId="17F2892E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0D763F70" w14:textId="7BF707B1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0" w:type="auto"/>
          </w:tcPr>
          <w:p w14:paraId="0C6C5700" w14:textId="1513825D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78830C4" w14:textId="063A786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074" w:type="dxa"/>
          </w:tcPr>
          <w:p w14:paraId="3EC3C152" w14:textId="4609E589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78D819FD" w14:textId="77777777" w:rsidTr="00750D2E">
        <w:trPr>
          <w:trHeight w:val="158"/>
        </w:trPr>
        <w:tc>
          <w:tcPr>
            <w:tcW w:w="0" w:type="auto"/>
          </w:tcPr>
          <w:p w14:paraId="789749F4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D0C8D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  <w:vAlign w:val="center"/>
          </w:tcPr>
          <w:p w14:paraId="2CD76141" w14:textId="14303D66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0" w:type="auto"/>
          </w:tcPr>
          <w:p w14:paraId="5DBAC0E5" w14:textId="4E8575EA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0" w:type="auto"/>
          </w:tcPr>
          <w:p w14:paraId="35210A7D" w14:textId="4EEF0BE2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14:paraId="4F9C3CF1" w14:textId="287CDBEA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61ED9DD0" w14:textId="0C2A756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74" w:type="dxa"/>
          </w:tcPr>
          <w:p w14:paraId="73CC1F42" w14:textId="04B792C3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750D2E" w:rsidRPr="002045FF" w14:paraId="03E544A5" w14:textId="77777777" w:rsidTr="00750D2E">
        <w:trPr>
          <w:trHeight w:val="158"/>
        </w:trPr>
        <w:tc>
          <w:tcPr>
            <w:tcW w:w="0" w:type="auto"/>
          </w:tcPr>
          <w:p w14:paraId="1569F839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Amygdala</w:t>
            </w:r>
          </w:p>
        </w:tc>
        <w:tc>
          <w:tcPr>
            <w:tcW w:w="0" w:type="auto"/>
          </w:tcPr>
          <w:p w14:paraId="1D64592F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BE1593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4E7666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6D3AD4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6B6C7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6C530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8B787E6" w14:textId="7777777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D2E" w:rsidRPr="002045FF" w14:paraId="40DFBB94" w14:textId="77777777" w:rsidTr="00750D2E">
        <w:trPr>
          <w:trHeight w:val="158"/>
        </w:trPr>
        <w:tc>
          <w:tcPr>
            <w:tcW w:w="0" w:type="auto"/>
          </w:tcPr>
          <w:p w14:paraId="0D87295D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A89D6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6796A14B" w14:textId="7109616E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</w:tcPr>
          <w:p w14:paraId="18B6B030" w14:textId="47FB237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7C122D25" w14:textId="3EBAE29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**</w:t>
            </w:r>
          </w:p>
        </w:tc>
        <w:tc>
          <w:tcPr>
            <w:tcW w:w="0" w:type="auto"/>
          </w:tcPr>
          <w:p w14:paraId="605ACC11" w14:textId="05DBC2E9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1DE61729" w14:textId="1185FC1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074" w:type="dxa"/>
          </w:tcPr>
          <w:p w14:paraId="1F134235" w14:textId="24F172C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750D2E" w:rsidRPr="002045FF" w14:paraId="07E68088" w14:textId="77777777" w:rsidTr="00750D2E">
        <w:trPr>
          <w:trHeight w:val="158"/>
        </w:trPr>
        <w:tc>
          <w:tcPr>
            <w:tcW w:w="0" w:type="auto"/>
          </w:tcPr>
          <w:p w14:paraId="622BEBD0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027C9A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vAlign w:val="center"/>
          </w:tcPr>
          <w:p w14:paraId="5C730B51" w14:textId="0FEBA77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14:paraId="4486076E" w14:textId="088C251C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47FD73F9" w14:textId="22934A2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*</w:t>
            </w:r>
          </w:p>
        </w:tc>
        <w:tc>
          <w:tcPr>
            <w:tcW w:w="0" w:type="auto"/>
          </w:tcPr>
          <w:p w14:paraId="6156F724" w14:textId="5AD10B88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10656105" w14:textId="5C24A923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1074" w:type="dxa"/>
          </w:tcPr>
          <w:p w14:paraId="1C47C1E7" w14:textId="5DCDC53D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50D2E" w:rsidRPr="002045FF" w14:paraId="0F0A9F7E" w14:textId="77777777" w:rsidTr="00750D2E">
        <w:trPr>
          <w:trHeight w:val="158"/>
        </w:trPr>
        <w:tc>
          <w:tcPr>
            <w:tcW w:w="0" w:type="auto"/>
          </w:tcPr>
          <w:p w14:paraId="30DD8B11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2CE4B7" w14:textId="77777777" w:rsidR="00750D2E" w:rsidRPr="002045FF" w:rsidRDefault="00750D2E" w:rsidP="0067522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5FF">
              <w:rPr>
                <w:rFonts w:ascii="Times New Roman" w:hAnsi="Times New Roman" w:cs="Times New Roman"/>
                <w:sz w:val="20"/>
                <w:szCs w:val="20"/>
              </w:rPr>
              <w:t>SES x Race</w:t>
            </w:r>
          </w:p>
        </w:tc>
        <w:tc>
          <w:tcPr>
            <w:tcW w:w="0" w:type="auto"/>
            <w:vAlign w:val="center"/>
          </w:tcPr>
          <w:p w14:paraId="5B4F1CA4" w14:textId="5E84F086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0" w:type="auto"/>
          </w:tcPr>
          <w:p w14:paraId="050AA975" w14:textId="03786257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5B1C857C" w14:textId="07902305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0" w:type="auto"/>
          </w:tcPr>
          <w:p w14:paraId="7039DE14" w14:textId="20B444AA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480C7F1E" w14:textId="0579990E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074" w:type="dxa"/>
          </w:tcPr>
          <w:p w14:paraId="227574B2" w14:textId="3A1499CA" w:rsidR="00750D2E" w:rsidRPr="002045FF" w:rsidRDefault="00750D2E" w:rsidP="006752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</w:tbl>
    <w:p w14:paraId="6EFB9526" w14:textId="77777777" w:rsidR="009A618A" w:rsidRPr="002045FF" w:rsidRDefault="009A618A">
      <w:pPr>
        <w:rPr>
          <w:sz w:val="20"/>
          <w:szCs w:val="20"/>
        </w:rPr>
      </w:pPr>
      <w:bookmarkStart w:id="0" w:name="_GoBack"/>
      <w:bookmarkEnd w:id="0"/>
    </w:p>
    <w:sectPr w:rsidR="009A618A" w:rsidRPr="002045FF" w:rsidSect="001808D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9BD"/>
    <w:rsid w:val="00011430"/>
    <w:rsid w:val="001808DC"/>
    <w:rsid w:val="002045FF"/>
    <w:rsid w:val="00356623"/>
    <w:rsid w:val="0036701D"/>
    <w:rsid w:val="00387616"/>
    <w:rsid w:val="003D1E32"/>
    <w:rsid w:val="004231AD"/>
    <w:rsid w:val="005D06F5"/>
    <w:rsid w:val="00675227"/>
    <w:rsid w:val="007410C0"/>
    <w:rsid w:val="00750D2E"/>
    <w:rsid w:val="008008D9"/>
    <w:rsid w:val="008D4EEF"/>
    <w:rsid w:val="00964482"/>
    <w:rsid w:val="0097156E"/>
    <w:rsid w:val="009A618A"/>
    <w:rsid w:val="009B6453"/>
    <w:rsid w:val="00AE68A9"/>
    <w:rsid w:val="00B602B2"/>
    <w:rsid w:val="00BA4507"/>
    <w:rsid w:val="00CA4A94"/>
    <w:rsid w:val="00D401B8"/>
    <w:rsid w:val="00ED19BD"/>
    <w:rsid w:val="00FC50C8"/>
    <w:rsid w:val="00FE4A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C0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0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0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aked</dc:creator>
  <cp:keywords/>
  <dc:description/>
  <cp:lastModifiedBy>Danielle Shaked</cp:lastModifiedBy>
  <cp:revision>4</cp:revision>
  <dcterms:created xsi:type="dcterms:W3CDTF">2019-02-16T21:14:00Z</dcterms:created>
  <dcterms:modified xsi:type="dcterms:W3CDTF">2019-02-18T16:08:00Z</dcterms:modified>
</cp:coreProperties>
</file>